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A1A23" w14:textId="15F56F71" w:rsidR="00E025ED" w:rsidRPr="00225A6B" w:rsidRDefault="00225A6B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u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pplementary </w:t>
      </w:r>
      <w:r w:rsidR="00000000" w:rsidRPr="00225A6B">
        <w:rPr>
          <w:rFonts w:ascii="Times New Roman" w:eastAsia="宋体" w:hAnsi="Times New Roman" w:cs="Times New Roman"/>
          <w:b/>
          <w:sz w:val="20"/>
          <w:szCs w:val="20"/>
        </w:rPr>
        <w:t>Table 1. Demographic and clinical characteristics of the participants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"/>
        <w:gridCol w:w="915"/>
        <w:gridCol w:w="872"/>
        <w:gridCol w:w="1037"/>
        <w:gridCol w:w="1639"/>
        <w:gridCol w:w="1089"/>
        <w:gridCol w:w="1664"/>
        <w:gridCol w:w="1976"/>
        <w:gridCol w:w="1052"/>
        <w:gridCol w:w="1009"/>
        <w:gridCol w:w="1125"/>
        <w:gridCol w:w="1264"/>
      </w:tblGrid>
      <w:tr w:rsidR="00225A6B" w:rsidRPr="00225A6B" w14:paraId="65DB777D" w14:textId="77777777"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3F996EE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o.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7C408AF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Gender</w:t>
            </w:r>
          </w:p>
        </w:tc>
        <w:tc>
          <w:tcPr>
            <w:tcW w:w="308" w:type="pct"/>
            <w:tcBorders>
              <w:bottom w:val="single" w:sz="12" w:space="0" w:color="auto"/>
            </w:tcBorders>
            <w:vAlign w:val="center"/>
          </w:tcPr>
          <w:p w14:paraId="53208AB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ge</w:t>
            </w:r>
          </w:p>
          <w:p w14:paraId="2276458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years)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2E571F7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14:paraId="5F5F11FD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center"/>
          </w:tcPr>
          <w:p w14:paraId="5D41F71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ain caregiver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vAlign w:val="center"/>
          </w:tcPr>
          <w:p w14:paraId="46B21C6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Work/Study situation</w:t>
            </w:r>
          </w:p>
        </w:tc>
        <w:tc>
          <w:tcPr>
            <w:tcW w:w="696" w:type="pct"/>
            <w:tcBorders>
              <w:bottom w:val="single" w:sz="12" w:space="0" w:color="auto"/>
            </w:tcBorders>
            <w:vAlign w:val="center"/>
          </w:tcPr>
          <w:p w14:paraId="39F97C55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Economic dependence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vAlign w:val="center"/>
          </w:tcPr>
          <w:p w14:paraId="3323909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ourse of disease (years)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vAlign w:val="center"/>
          </w:tcPr>
          <w:p w14:paraId="766E9DC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egree of anemia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vAlign w:val="center"/>
          </w:tcPr>
          <w:p w14:paraId="0CA90DC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B</w:t>
            </w: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od transfusion situation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vAlign w:val="center"/>
          </w:tcPr>
          <w:p w14:paraId="4C83583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reatments since disease</w:t>
            </w:r>
          </w:p>
        </w:tc>
      </w:tr>
      <w:tr w:rsidR="00225A6B" w:rsidRPr="00225A6B" w14:paraId="176D320F" w14:textId="77777777">
        <w:tc>
          <w:tcPr>
            <w:tcW w:w="188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F83E3E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1CA170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308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0E2AE7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365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34C620D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577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45A5D9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OLE_LINK12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ondary</w:t>
            </w:r>
            <w:bookmarkEnd w:id="0"/>
          </w:p>
        </w:tc>
        <w:tc>
          <w:tcPr>
            <w:tcW w:w="383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9C4838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Mother</w:t>
            </w:r>
          </w:p>
        </w:tc>
        <w:tc>
          <w:tcPr>
            <w:tcW w:w="586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2F5C11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696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8FC242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dependence</w:t>
            </w:r>
          </w:p>
        </w:tc>
        <w:tc>
          <w:tcPr>
            <w:tcW w:w="370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C03E5D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56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C95CC6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396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9D0C26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45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8BF8C1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,3,4,5,6,7</w:t>
            </w:r>
          </w:p>
        </w:tc>
      </w:tr>
      <w:tr w:rsidR="00225A6B" w:rsidRPr="00225A6B" w14:paraId="59663BF6" w14:textId="77777777">
        <w:trPr>
          <w:trHeight w:val="363"/>
        </w:trPr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532620A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78C03B4D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01AFEA7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54C39E71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6FA2378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ary or above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3D385AA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Husband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35F9BB9D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11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employed</w:t>
            </w:r>
            <w:bookmarkEnd w:id="1"/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489F49C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21DF408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0CBB229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022B6A8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56A37FA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5,6</w:t>
            </w:r>
          </w:p>
        </w:tc>
      </w:tr>
      <w:tr w:rsidR="00225A6B" w:rsidRPr="00225A6B" w14:paraId="33342DDD" w14:textId="77777777">
        <w:trPr>
          <w:trHeight w:val="680"/>
        </w:trPr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42171F9D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0C249C4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738D471B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0DEDD0C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776FCA7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16B8404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Mother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3587C5FB" w14:textId="77777777" w:rsidR="00E025ED" w:rsidRPr="00225A6B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hooling</w:t>
            </w: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spension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34C2F94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36E15954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7E2CCB1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17795BC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25C289FB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,3,4,5,7</w:t>
            </w:r>
          </w:p>
        </w:tc>
      </w:tr>
      <w:tr w:rsidR="00225A6B" w:rsidRPr="00225A6B" w14:paraId="1442C7B6" w14:textId="77777777"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73D03C4B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16A5EE41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76B1E164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2120B8D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7F60896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ary or above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3583A76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Mother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16B91D5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ployed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56A84C8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al 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118DC04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06160B5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16BE784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2419FE7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,3,4,5,6</w:t>
            </w:r>
          </w:p>
        </w:tc>
      </w:tr>
      <w:tr w:rsidR="00225A6B" w:rsidRPr="00225A6B" w14:paraId="50B38C61" w14:textId="77777777"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60F44D5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17489DC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57D9056D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3BB1FA4B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35DBE4F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4FEBA9C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Mother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1EDD0D2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214EBDE1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64D72E5D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2E1A8685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4AA762E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1289EF71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,3,4,6</w:t>
            </w:r>
          </w:p>
        </w:tc>
      </w:tr>
      <w:tr w:rsidR="00225A6B" w:rsidRPr="00225A6B" w14:paraId="1A77CA5F" w14:textId="77777777"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131D464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651DA785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3DB08D15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39212A75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48669D7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23B3218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None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2A1A800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ending school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55AE5EA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al 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1D727C9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5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4C22AF15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69A386A1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4170ABB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,4,5,6</w:t>
            </w:r>
          </w:p>
        </w:tc>
      </w:tr>
      <w:tr w:rsidR="00225A6B" w:rsidRPr="00225A6B" w14:paraId="3DA3B2FB" w14:textId="77777777"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009B57E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62883E5D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1FCD62E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2557490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20994B9D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ry or less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33F6971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Husband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160FD52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" w:name="OLE_LINK8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ployed</w:t>
            </w:r>
            <w:bookmarkEnd w:id="2"/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78720E8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4AA4B34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2B7D867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3" w:name="OLE_LINK10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</w:t>
            </w:r>
            <w:bookmarkEnd w:id="3"/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099CC33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5DF93CF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,4,5,6</w:t>
            </w:r>
          </w:p>
        </w:tc>
      </w:tr>
      <w:tr w:rsidR="00225A6B" w:rsidRPr="00225A6B" w14:paraId="052BE71D" w14:textId="77777777"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4C16215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0809345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64299025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298BD18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dowed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73F20C1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4" w:name="OLE_LINK14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ry or less</w:t>
            </w:r>
            <w:bookmarkEnd w:id="4"/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27C5FB3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5" w:name="OLE_LINK7"/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None</w:t>
            </w:r>
            <w:bookmarkEnd w:id="5"/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7142229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6" w:name="OLE_LINK3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red</w:t>
            </w:r>
            <w:bookmarkEnd w:id="6"/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1136305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al 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66E90451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145796A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7F3B6ED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7" w:name="OLE_LINK16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  <w:bookmarkEnd w:id="7"/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261816B5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8" w:name="OLE_LINK24"/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,4,5,6</w:t>
            </w:r>
            <w:bookmarkEnd w:id="8"/>
          </w:p>
        </w:tc>
      </w:tr>
      <w:tr w:rsidR="00225A6B" w:rsidRPr="00225A6B" w14:paraId="40AF8D9D" w14:textId="77777777"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004DF05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490A2B45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262AE4F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569E92F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1C7A347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173BFF1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Wife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73B6F0B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4C3DC65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78EEEF6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0163A05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660B9DCB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66B173A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,3,4,5,6,7</w:t>
            </w:r>
          </w:p>
        </w:tc>
      </w:tr>
      <w:tr w:rsidR="00225A6B" w:rsidRPr="00225A6B" w14:paraId="172148F3" w14:textId="77777777"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29D88AB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734F522B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45102FD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1907F41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9" w:name="OLE_LINK2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</w:t>
            </w:r>
            <w:bookmarkEnd w:id="9"/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612BFDE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6FB8882B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Husband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154CC02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3C7351A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2F117A0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4C83DF2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0" w:name="OLE_LINK20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</w:t>
            </w:r>
            <w:bookmarkEnd w:id="10"/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7A157964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24DEEC7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,3,5</w:t>
            </w:r>
          </w:p>
        </w:tc>
      </w:tr>
      <w:tr w:rsidR="00225A6B" w:rsidRPr="00225A6B" w14:paraId="3332EEBE" w14:textId="77777777">
        <w:trPr>
          <w:trHeight w:val="70"/>
        </w:trPr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72F857F5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3C534F5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1" w:name="OLE_LINK1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  <w:bookmarkEnd w:id="11"/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631851E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370B618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2" w:name="OLE_LINK5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gle</w:t>
            </w:r>
            <w:bookmarkEnd w:id="12"/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4AA8C0D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3" w:name="OLE_LINK6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ary or above</w:t>
            </w:r>
            <w:bookmarkEnd w:id="13"/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46FA172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Mother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0356E50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379BDC7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4" w:name="OLE_LINK4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al dependence</w:t>
            </w:r>
            <w:bookmarkEnd w:id="14"/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71655BD4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5880C05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5E607C6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5" w:name="OLE_LINK13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bookmarkEnd w:id="15"/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3692A78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,5,6</w:t>
            </w:r>
          </w:p>
        </w:tc>
      </w:tr>
      <w:tr w:rsidR="00225A6B" w:rsidRPr="00225A6B" w14:paraId="33D9094A" w14:textId="77777777">
        <w:trPr>
          <w:trHeight w:val="70"/>
        </w:trPr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43FDC80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6" w:name="OLE_LINK21" w:colFirst="5" w:colLast="7"/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79EFF96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063EDE9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34EE5DD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3792B4C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ary or above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122F296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Parent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3654948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7" w:name="OLE_LINK15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employed</w:t>
            </w:r>
            <w:bookmarkEnd w:id="17"/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65D31B1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8" w:name="OLE_LINK19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dependence</w:t>
            </w:r>
            <w:bookmarkEnd w:id="18"/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6EC4357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1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784357A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4A86FB5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3764DF5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,3,4,5,6,7</w:t>
            </w:r>
          </w:p>
        </w:tc>
      </w:tr>
      <w:bookmarkEnd w:id="16"/>
      <w:tr w:rsidR="00225A6B" w:rsidRPr="00225A6B" w14:paraId="53E413A3" w14:textId="77777777">
        <w:trPr>
          <w:trHeight w:val="70"/>
        </w:trPr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284618F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2437FD8B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13067A1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1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7A87825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3BA08C0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ry or less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1929314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Husband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5C543BD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9" w:name="OLE_LINK18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employed</w:t>
            </w:r>
            <w:bookmarkEnd w:id="19"/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2689B401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0BCB439D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0FED88D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26A6AF44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639E886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,</w:t>
            </w:r>
            <w:r w:rsidRPr="00225A6B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2,</w:t>
            </w: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,4,5,6,7</w:t>
            </w:r>
          </w:p>
        </w:tc>
      </w:tr>
      <w:tr w:rsidR="00225A6B" w:rsidRPr="00225A6B" w14:paraId="71A7DA0E" w14:textId="77777777">
        <w:trPr>
          <w:trHeight w:val="70"/>
        </w:trPr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6FD238D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6EDB8E2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77E89C45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31BFEEE4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0" w:name="OLE_LINK17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gle</w:t>
            </w:r>
            <w:bookmarkEnd w:id="20"/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2B3C62F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ary or above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46AE6CA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Parent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2C8B66B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ployed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7AEF38DD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al 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466568B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3B6E82F4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19A2A20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0F2DF8A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,4,5,6,7</w:t>
            </w:r>
          </w:p>
        </w:tc>
      </w:tr>
      <w:tr w:rsidR="00225A6B" w:rsidRPr="00225A6B" w14:paraId="6514D145" w14:textId="77777777">
        <w:trPr>
          <w:trHeight w:val="70"/>
        </w:trPr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4F65335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786E510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3B26CED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5AD9AD3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6BD665F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1B13099B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None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4464346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533C57D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al 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4D02EB4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040925F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6E0325E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09D2550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,4,5,6,7</w:t>
            </w:r>
          </w:p>
        </w:tc>
      </w:tr>
      <w:tr w:rsidR="00225A6B" w:rsidRPr="00225A6B" w14:paraId="2D7AFD71" w14:textId="77777777">
        <w:trPr>
          <w:trHeight w:val="70"/>
        </w:trPr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6AAD3B3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12C50C64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2C790B4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3AB2906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6F5B0261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11773535" w14:textId="77777777" w:rsidR="00E025ED" w:rsidRPr="00225A6B" w:rsidRDefault="00000000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Parent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2540F05F" w14:textId="77777777" w:rsidR="00E025ED" w:rsidRPr="00225A6B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chooling suspension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4752363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37F7B82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35614D0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70D58FC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4BF913D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2,</w:t>
            </w: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,4,5,6,7</w:t>
            </w:r>
          </w:p>
        </w:tc>
      </w:tr>
      <w:tr w:rsidR="00225A6B" w:rsidRPr="00225A6B" w14:paraId="54855AC3" w14:textId="77777777">
        <w:trPr>
          <w:trHeight w:val="70"/>
        </w:trPr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6259A5D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243B7E5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1969F47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3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10D5646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arried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6579D36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0DB10126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Wife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5A85CEA4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ployed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5A55607D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n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18637F5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3C19F87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4B5DB35D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64B6D13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,6</w:t>
            </w:r>
          </w:p>
        </w:tc>
      </w:tr>
      <w:tr w:rsidR="00225A6B" w:rsidRPr="00225A6B" w14:paraId="596C9C2F" w14:textId="77777777">
        <w:trPr>
          <w:trHeight w:val="70"/>
        </w:trPr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1AF7C9A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2EFED05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008BBC4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6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0BC2B06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1" w:name="OLE_LINK22"/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arried</w:t>
            </w:r>
            <w:bookmarkEnd w:id="21"/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46F5691B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4FCE1D6B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Sons and daughters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314B638B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red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3436A4E3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2" w:name="OLE_LINK9"/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al dependence</w:t>
            </w:r>
            <w:bookmarkEnd w:id="22"/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2F6066B1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5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2050600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4681C510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7B71D7B1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,4,5,6</w:t>
            </w:r>
          </w:p>
        </w:tc>
      </w:tr>
      <w:tr w:rsidR="00225A6B" w:rsidRPr="00225A6B" w14:paraId="2F4B8E25" w14:textId="77777777">
        <w:trPr>
          <w:trHeight w:val="70"/>
        </w:trPr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36B08CB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3" w:name="OLE_LINK23" w:colFirst="6" w:colLast="7"/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 w14:paraId="2E1339EC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32A1ECB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090354D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5FD9A71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ary or above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3BEB52E1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None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 w14:paraId="4DD74672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ployed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56B672E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al dependenc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vAlign w:val="center"/>
          </w:tcPr>
          <w:p w14:paraId="306312E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.6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63D94C4F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22516079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26EEB968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,4,5,6</w:t>
            </w:r>
          </w:p>
        </w:tc>
      </w:tr>
    </w:tbl>
    <w:bookmarkEnd w:id="23"/>
    <w:p w14:paraId="0098E03C" w14:textId="77777777" w:rsidR="00E025ED" w:rsidRPr="00225A6B" w:rsidRDefault="00000000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25A6B">
        <w:rPr>
          <w:rFonts w:ascii="Times New Roman" w:eastAsia="宋体" w:hAnsi="Times New Roman" w:cs="Times New Roman"/>
          <w:sz w:val="20"/>
          <w:szCs w:val="20"/>
        </w:rPr>
        <w:t>Note:1.</w:t>
      </w:r>
      <w:r w:rsidRPr="00225A6B">
        <w:rPr>
          <w:sz w:val="20"/>
          <w:szCs w:val="20"/>
        </w:rPr>
        <w:t xml:space="preserve"> </w:t>
      </w:r>
      <w:r w:rsidRPr="00225A6B">
        <w:rPr>
          <w:rFonts w:ascii="Times New Roman" w:eastAsia="宋体" w:hAnsi="Times New Roman" w:cs="Times New Roman"/>
          <w:sz w:val="20"/>
          <w:szCs w:val="20"/>
        </w:rPr>
        <w:t>HSCT</w:t>
      </w:r>
      <w:r w:rsidRPr="00225A6B">
        <w:rPr>
          <w:rFonts w:ascii="Times New Roman" w:eastAsia="宋体" w:hAnsi="Times New Roman" w:cs="Times New Roman" w:hint="eastAsia"/>
          <w:sz w:val="20"/>
          <w:szCs w:val="20"/>
        </w:rPr>
        <w:t>, h</w:t>
      </w:r>
      <w:r w:rsidRPr="00225A6B">
        <w:rPr>
          <w:rFonts w:ascii="Times New Roman" w:eastAsia="宋体" w:hAnsi="Times New Roman" w:cs="Times New Roman"/>
          <w:sz w:val="20"/>
          <w:szCs w:val="20"/>
        </w:rPr>
        <w:t xml:space="preserve">ematopoietic </w:t>
      </w:r>
      <w:r w:rsidRPr="00225A6B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225A6B">
        <w:rPr>
          <w:rFonts w:ascii="Times New Roman" w:eastAsia="宋体" w:hAnsi="Times New Roman" w:cs="Times New Roman"/>
          <w:sz w:val="20"/>
          <w:szCs w:val="20"/>
        </w:rPr>
        <w:t xml:space="preserve">tem </w:t>
      </w:r>
      <w:r w:rsidRPr="00225A6B">
        <w:rPr>
          <w:rFonts w:ascii="Times New Roman" w:eastAsia="宋体" w:hAnsi="Times New Roman" w:cs="Times New Roman" w:hint="eastAsia"/>
          <w:sz w:val="20"/>
          <w:szCs w:val="20"/>
        </w:rPr>
        <w:t>c</w:t>
      </w:r>
      <w:r w:rsidRPr="00225A6B">
        <w:rPr>
          <w:rFonts w:ascii="Times New Roman" w:eastAsia="宋体" w:hAnsi="Times New Roman" w:cs="Times New Roman"/>
          <w:sz w:val="20"/>
          <w:szCs w:val="20"/>
        </w:rPr>
        <w:t xml:space="preserve">ell </w:t>
      </w:r>
      <w:r w:rsidRPr="00225A6B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225A6B">
        <w:rPr>
          <w:rFonts w:ascii="Times New Roman" w:eastAsia="宋体" w:hAnsi="Times New Roman" w:cs="Times New Roman"/>
          <w:sz w:val="20"/>
          <w:szCs w:val="20"/>
        </w:rPr>
        <w:t>ransplantation; 2.</w:t>
      </w:r>
      <w:r w:rsidRPr="00225A6B">
        <w:rPr>
          <w:sz w:val="20"/>
          <w:szCs w:val="20"/>
        </w:rPr>
        <w:t xml:space="preserve"> </w:t>
      </w:r>
      <w:r w:rsidRPr="00225A6B">
        <w:rPr>
          <w:rFonts w:ascii="Times New Roman" w:eastAsia="宋体" w:hAnsi="Times New Roman" w:cs="Times New Roman"/>
          <w:sz w:val="20"/>
          <w:szCs w:val="20"/>
        </w:rPr>
        <w:t>ATG/ALG</w:t>
      </w:r>
      <w:r w:rsidRPr="00225A6B">
        <w:rPr>
          <w:rFonts w:ascii="Times New Roman" w:eastAsia="宋体" w:hAnsi="Times New Roman" w:cs="Times New Roman" w:hint="eastAsia"/>
          <w:sz w:val="20"/>
          <w:szCs w:val="20"/>
        </w:rPr>
        <w:t>, a</w:t>
      </w:r>
      <w:r w:rsidRPr="00225A6B">
        <w:rPr>
          <w:rFonts w:ascii="Times New Roman" w:eastAsia="宋体" w:hAnsi="Times New Roman" w:cs="Times New Roman"/>
          <w:sz w:val="20"/>
          <w:szCs w:val="20"/>
        </w:rPr>
        <w:t>nti-thymocyte globulin</w:t>
      </w:r>
      <w:r w:rsidRPr="00225A6B">
        <w:rPr>
          <w:rFonts w:ascii="Times New Roman" w:eastAsia="宋体" w:hAnsi="Times New Roman" w:cs="Times New Roman" w:hint="eastAsia"/>
          <w:sz w:val="20"/>
          <w:szCs w:val="20"/>
        </w:rPr>
        <w:t>/a</w:t>
      </w:r>
      <w:r w:rsidRPr="00225A6B">
        <w:rPr>
          <w:rFonts w:ascii="Times New Roman" w:eastAsia="宋体" w:hAnsi="Times New Roman" w:cs="Times New Roman"/>
          <w:sz w:val="20"/>
          <w:szCs w:val="20"/>
        </w:rPr>
        <w:t>nti-lymphocyte globulin; 3.</w:t>
      </w:r>
      <w:r w:rsidRPr="00225A6B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 w:rsidRPr="00225A6B">
        <w:rPr>
          <w:rFonts w:ascii="Times New Roman" w:eastAsia="宋体" w:hAnsi="Times New Roman" w:cs="Times New Roman"/>
          <w:sz w:val="20"/>
          <w:szCs w:val="20"/>
        </w:rPr>
        <w:t>CsA</w:t>
      </w:r>
      <w:proofErr w:type="spellEnd"/>
      <w:r w:rsidRPr="00225A6B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225A6B">
        <w:rPr>
          <w:rFonts w:ascii="Times New Roman" w:eastAsia="宋体" w:hAnsi="Times New Roman" w:cs="Times New Roman"/>
          <w:sz w:val="20"/>
          <w:szCs w:val="20"/>
        </w:rPr>
        <w:t xml:space="preserve"> Cyclo</w:t>
      </w:r>
      <w:r w:rsidRPr="00225A6B">
        <w:rPr>
          <w:rFonts w:ascii="Times New Roman" w:eastAsia="宋体" w:hAnsi="Times New Roman" w:cs="Times New Roman" w:hint="eastAsia"/>
          <w:sz w:val="20"/>
          <w:szCs w:val="20"/>
        </w:rPr>
        <w:t xml:space="preserve">sporine A; </w:t>
      </w:r>
      <w:proofErr w:type="gramStart"/>
      <w:r w:rsidRPr="00225A6B">
        <w:rPr>
          <w:rFonts w:ascii="Times New Roman" w:eastAsia="宋体" w:hAnsi="Times New Roman" w:cs="Times New Roman"/>
          <w:sz w:val="20"/>
          <w:szCs w:val="20"/>
        </w:rPr>
        <w:t>4.Androgen</w:t>
      </w:r>
      <w:proofErr w:type="gramEnd"/>
      <w:r w:rsidRPr="00225A6B">
        <w:rPr>
          <w:rFonts w:ascii="Times New Roman" w:eastAsia="宋体" w:hAnsi="Times New Roman" w:cs="Times New Roman"/>
          <w:sz w:val="20"/>
          <w:szCs w:val="20"/>
        </w:rPr>
        <w:t>; 5.Blood transfusion; 6.Traditional Chinese medicine; 7.Eltrombo</w:t>
      </w:r>
      <w:r w:rsidRPr="00225A6B">
        <w:rPr>
          <w:rFonts w:ascii="Times New Roman" w:eastAsia="宋体" w:hAnsi="Times New Roman" w:cs="Times New Roman" w:hint="eastAsia"/>
          <w:sz w:val="20"/>
          <w:szCs w:val="20"/>
        </w:rPr>
        <w:t>rp</w:t>
      </w:r>
    </w:p>
    <w:p w14:paraId="03DF1985" w14:textId="77777777" w:rsidR="00E025ED" w:rsidRPr="00225A6B" w:rsidRDefault="00000000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225A6B"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20E2ADE1" w14:textId="780AF0D1" w:rsidR="00E025ED" w:rsidRPr="00225A6B" w:rsidRDefault="00225A6B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lastRenderedPageBreak/>
        <w:t>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u</w:t>
      </w:r>
      <w:r>
        <w:rPr>
          <w:rFonts w:ascii="Times New Roman" w:eastAsia="宋体" w:hAnsi="Times New Roman" w:cs="Times New Roman"/>
          <w:b/>
          <w:sz w:val="20"/>
          <w:szCs w:val="20"/>
        </w:rPr>
        <w:t>pplementary</w:t>
      </w:r>
      <w:r w:rsidRPr="00225A6B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000000" w:rsidRPr="00225A6B">
        <w:rPr>
          <w:rFonts w:ascii="Times New Roman" w:eastAsia="宋体" w:hAnsi="Times New Roman" w:cs="Times New Roman"/>
          <w:b/>
          <w:sz w:val="20"/>
          <w:szCs w:val="20"/>
        </w:rPr>
        <w:t xml:space="preserve">Table 2. </w:t>
      </w:r>
      <w:bookmarkStart w:id="24" w:name="_Hlk140254271"/>
      <w:r w:rsidR="00000000" w:rsidRPr="00225A6B">
        <w:rPr>
          <w:rFonts w:ascii="Times New Roman" w:eastAsia="宋体" w:hAnsi="Times New Roman" w:cs="Times New Roman"/>
          <w:b/>
          <w:sz w:val="20"/>
          <w:szCs w:val="20"/>
        </w:rPr>
        <w:t>Themes and subthemes of the study.</w:t>
      </w:r>
      <w:bookmarkEnd w:id="24"/>
    </w:p>
    <w:tbl>
      <w:tblPr>
        <w:tblStyle w:val="a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10"/>
        <w:gridCol w:w="6309"/>
      </w:tblGrid>
      <w:tr w:rsidR="00225A6B" w:rsidRPr="00225A6B" w14:paraId="5694AB0F" w14:textId="77777777">
        <w:trPr>
          <w:trHeight w:val="629"/>
          <w:jc w:val="center"/>
        </w:trPr>
        <w:tc>
          <w:tcPr>
            <w:tcW w:w="43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35564E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hemes</w:t>
            </w:r>
          </w:p>
        </w:tc>
        <w:tc>
          <w:tcPr>
            <w:tcW w:w="6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3CC66B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ubthemes</w:t>
            </w:r>
          </w:p>
        </w:tc>
      </w:tr>
      <w:tr w:rsidR="00225A6B" w:rsidRPr="00225A6B" w14:paraId="1ED8A155" w14:textId="77777777">
        <w:trPr>
          <w:trHeight w:val="627"/>
          <w:jc w:val="center"/>
        </w:trPr>
        <w:tc>
          <w:tcPr>
            <w:tcW w:w="4310" w:type="dxa"/>
            <w:vMerge w:val="restart"/>
            <w:tcBorders>
              <w:top w:val="single" w:sz="12" w:space="0" w:color="auto"/>
            </w:tcBorders>
            <w:vAlign w:val="center"/>
          </w:tcPr>
          <w:p w14:paraId="207338C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5" w:name="OLE_LINK25"/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hysical symptoms</w:t>
            </w:r>
            <w:bookmarkEnd w:id="25"/>
          </w:p>
        </w:tc>
        <w:tc>
          <w:tcPr>
            <w:tcW w:w="6309" w:type="dxa"/>
            <w:tcBorders>
              <w:top w:val="single" w:sz="12" w:space="0" w:color="auto"/>
            </w:tcBorders>
            <w:vAlign w:val="center"/>
          </w:tcPr>
          <w:p w14:paraId="7F55EFAC" w14:textId="77777777" w:rsidR="00E025ED" w:rsidRPr="00225A6B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Declining physical capacity</w:t>
            </w:r>
          </w:p>
        </w:tc>
      </w:tr>
      <w:tr w:rsidR="00225A6B" w:rsidRPr="00225A6B" w14:paraId="53381A9C" w14:textId="77777777">
        <w:trPr>
          <w:trHeight w:val="627"/>
          <w:jc w:val="center"/>
        </w:trPr>
        <w:tc>
          <w:tcPr>
            <w:tcW w:w="4310" w:type="dxa"/>
            <w:vMerge/>
            <w:vAlign w:val="center"/>
          </w:tcPr>
          <w:p w14:paraId="77B1F97D" w14:textId="77777777" w:rsidR="00E025ED" w:rsidRPr="00225A6B" w:rsidRDefault="00E025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9" w:type="dxa"/>
            <w:vAlign w:val="center"/>
          </w:tcPr>
          <w:p w14:paraId="01BD38C9" w14:textId="77777777" w:rsidR="00E025ED" w:rsidRPr="00225A6B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</w:t>
            </w: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Treatment-related symptoms</w:t>
            </w:r>
          </w:p>
        </w:tc>
      </w:tr>
      <w:tr w:rsidR="00225A6B" w:rsidRPr="00225A6B" w14:paraId="1A665565" w14:textId="77777777">
        <w:trPr>
          <w:trHeight w:val="627"/>
          <w:jc w:val="center"/>
        </w:trPr>
        <w:tc>
          <w:tcPr>
            <w:tcW w:w="4310" w:type="dxa"/>
            <w:vMerge/>
            <w:tcBorders>
              <w:bottom w:val="single" w:sz="4" w:space="0" w:color="auto"/>
            </w:tcBorders>
            <w:vAlign w:val="center"/>
          </w:tcPr>
          <w:p w14:paraId="2A61B73B" w14:textId="77777777" w:rsidR="00E025ED" w:rsidRPr="00225A6B" w:rsidRDefault="00E025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9" w:type="dxa"/>
            <w:vAlign w:val="center"/>
          </w:tcPr>
          <w:p w14:paraId="01BF13C6" w14:textId="77777777" w:rsidR="00E025ED" w:rsidRPr="00225A6B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</w:t>
            </w: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Changes in body image</w:t>
            </w:r>
          </w:p>
        </w:tc>
      </w:tr>
      <w:tr w:rsidR="00225A6B" w:rsidRPr="00225A6B" w14:paraId="3FF6FC7B" w14:textId="77777777">
        <w:trPr>
          <w:trHeight w:val="627"/>
          <w:jc w:val="center"/>
        </w:trPr>
        <w:tc>
          <w:tcPr>
            <w:tcW w:w="4310" w:type="dxa"/>
            <w:vMerge w:val="restart"/>
            <w:tcBorders>
              <w:top w:val="single" w:sz="4" w:space="0" w:color="auto"/>
            </w:tcBorders>
            <w:vAlign w:val="center"/>
          </w:tcPr>
          <w:p w14:paraId="62E6BB97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6" w:name="OLE_LINK26"/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sychological symptoms</w:t>
            </w:r>
            <w:bookmarkEnd w:id="26"/>
          </w:p>
        </w:tc>
        <w:tc>
          <w:tcPr>
            <w:tcW w:w="6309" w:type="dxa"/>
            <w:vAlign w:val="center"/>
          </w:tcPr>
          <w:p w14:paraId="48B76DAA" w14:textId="77777777" w:rsidR="00E025ED" w:rsidRPr="00225A6B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Mood changes related to the stage of the disease</w:t>
            </w:r>
          </w:p>
        </w:tc>
      </w:tr>
      <w:tr w:rsidR="00225A6B" w:rsidRPr="00225A6B" w14:paraId="6824CD93" w14:textId="77777777">
        <w:trPr>
          <w:trHeight w:val="627"/>
          <w:jc w:val="center"/>
        </w:trPr>
        <w:tc>
          <w:tcPr>
            <w:tcW w:w="4310" w:type="dxa"/>
            <w:vMerge/>
            <w:vAlign w:val="center"/>
          </w:tcPr>
          <w:p w14:paraId="0140DFD7" w14:textId="77777777" w:rsidR="00E025ED" w:rsidRPr="00225A6B" w:rsidRDefault="00E025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9" w:type="dxa"/>
            <w:vAlign w:val="center"/>
          </w:tcPr>
          <w:p w14:paraId="30D7F6D3" w14:textId="77777777" w:rsidR="00E025ED" w:rsidRPr="00225A6B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</w:t>
            </w: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Change in self-image</w:t>
            </w:r>
          </w:p>
        </w:tc>
      </w:tr>
      <w:tr w:rsidR="00225A6B" w:rsidRPr="00225A6B" w14:paraId="6F128215" w14:textId="77777777">
        <w:trPr>
          <w:trHeight w:val="623"/>
          <w:jc w:val="center"/>
        </w:trPr>
        <w:tc>
          <w:tcPr>
            <w:tcW w:w="4310" w:type="dxa"/>
            <w:vMerge/>
            <w:vAlign w:val="center"/>
          </w:tcPr>
          <w:p w14:paraId="66EF6C56" w14:textId="77777777" w:rsidR="00E025ED" w:rsidRPr="00225A6B" w:rsidRDefault="00E025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9" w:type="dxa"/>
            <w:vAlign w:val="center"/>
          </w:tcPr>
          <w:p w14:paraId="0A1BFF01" w14:textId="77777777" w:rsidR="00E025ED" w:rsidRPr="00225A6B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</w:t>
            </w: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Growth resulting from the disease experience</w:t>
            </w:r>
          </w:p>
        </w:tc>
      </w:tr>
      <w:tr w:rsidR="00225A6B" w:rsidRPr="00225A6B" w14:paraId="532491FE" w14:textId="77777777">
        <w:trPr>
          <w:trHeight w:val="627"/>
          <w:jc w:val="center"/>
        </w:trPr>
        <w:tc>
          <w:tcPr>
            <w:tcW w:w="4310" w:type="dxa"/>
            <w:vMerge w:val="restart"/>
            <w:vAlign w:val="center"/>
          </w:tcPr>
          <w:p w14:paraId="34154CBA" w14:textId="77777777" w:rsidR="00E025ED" w:rsidRPr="00225A6B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burden</w:t>
            </w:r>
          </w:p>
        </w:tc>
        <w:tc>
          <w:tcPr>
            <w:tcW w:w="6309" w:type="dxa"/>
            <w:vAlign w:val="center"/>
          </w:tcPr>
          <w:p w14:paraId="302D4108" w14:textId="77777777" w:rsidR="00E025ED" w:rsidRPr="00225A6B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Decline in career development</w:t>
            </w:r>
          </w:p>
        </w:tc>
      </w:tr>
      <w:tr w:rsidR="00225A6B" w:rsidRPr="00225A6B" w14:paraId="616F740D" w14:textId="77777777">
        <w:trPr>
          <w:trHeight w:val="627"/>
          <w:jc w:val="center"/>
        </w:trPr>
        <w:tc>
          <w:tcPr>
            <w:tcW w:w="4310" w:type="dxa"/>
            <w:vMerge/>
            <w:vAlign w:val="center"/>
          </w:tcPr>
          <w:p w14:paraId="3D019F0E" w14:textId="77777777" w:rsidR="00E025ED" w:rsidRPr="00225A6B" w:rsidRDefault="00E025ED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9" w:type="dxa"/>
            <w:vAlign w:val="center"/>
          </w:tcPr>
          <w:p w14:paraId="023FB781" w14:textId="77777777" w:rsidR="00E025ED" w:rsidRPr="00225A6B" w:rsidRDefault="0000000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erceived burden to the family</w:t>
            </w:r>
          </w:p>
        </w:tc>
      </w:tr>
      <w:tr w:rsidR="00E025ED" w:rsidRPr="00225A6B" w14:paraId="134E533C" w14:textId="77777777">
        <w:trPr>
          <w:trHeight w:val="646"/>
          <w:jc w:val="center"/>
        </w:trPr>
        <w:tc>
          <w:tcPr>
            <w:tcW w:w="4310" w:type="dxa"/>
            <w:vMerge/>
            <w:tcBorders>
              <w:bottom w:val="single" w:sz="12" w:space="0" w:color="auto"/>
            </w:tcBorders>
            <w:vAlign w:val="center"/>
          </w:tcPr>
          <w:p w14:paraId="0BC40CAA" w14:textId="77777777" w:rsidR="00E025ED" w:rsidRPr="00225A6B" w:rsidRDefault="00E025ED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9" w:type="dxa"/>
            <w:tcBorders>
              <w:bottom w:val="single" w:sz="12" w:space="0" w:color="auto"/>
            </w:tcBorders>
            <w:vAlign w:val="center"/>
          </w:tcPr>
          <w:p w14:paraId="7B269C7D" w14:textId="77777777" w:rsidR="00E025ED" w:rsidRPr="00225A6B" w:rsidRDefault="0000000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25A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ocial stigma</w:t>
            </w:r>
          </w:p>
        </w:tc>
      </w:tr>
    </w:tbl>
    <w:p w14:paraId="3EDBE6F5" w14:textId="77777777" w:rsidR="00E025ED" w:rsidRPr="00225A6B" w:rsidRDefault="00E025ED">
      <w:pPr>
        <w:spacing w:line="480" w:lineRule="auto"/>
        <w:rPr>
          <w:sz w:val="20"/>
          <w:szCs w:val="20"/>
        </w:rPr>
      </w:pPr>
    </w:p>
    <w:sectPr w:rsidR="00E025ED" w:rsidRPr="00225A6B">
      <w:footerReference w:type="default" r:id="rId7"/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4641A" w14:textId="77777777" w:rsidR="008D300D" w:rsidRDefault="008D300D">
      <w:r>
        <w:separator/>
      </w:r>
    </w:p>
  </w:endnote>
  <w:endnote w:type="continuationSeparator" w:id="0">
    <w:p w14:paraId="2845B178" w14:textId="77777777" w:rsidR="008D300D" w:rsidRDefault="008D3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9822015"/>
    </w:sdtPr>
    <w:sdtContent>
      <w:p w14:paraId="49F996C0" w14:textId="77777777" w:rsidR="00E025ED" w:rsidRDefault="0000000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071929BB" w14:textId="77777777" w:rsidR="00E025ED" w:rsidRDefault="00E025E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AF516" w14:textId="77777777" w:rsidR="008D300D" w:rsidRDefault="008D300D">
      <w:r>
        <w:separator/>
      </w:r>
    </w:p>
  </w:footnote>
  <w:footnote w:type="continuationSeparator" w:id="0">
    <w:p w14:paraId="5FB66084" w14:textId="77777777" w:rsidR="008D300D" w:rsidRDefault="008D3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55313C0"/>
    <w:multiLevelType w:val="singleLevel"/>
    <w:tmpl w:val="E55313C0"/>
    <w:lvl w:ilvl="0">
      <w:start w:val="2"/>
      <w:numFmt w:val="decimal"/>
      <w:suff w:val="space"/>
      <w:lvlText w:val="%1."/>
      <w:lvlJc w:val="left"/>
    </w:lvl>
  </w:abstractNum>
  <w:num w:numId="1" w16cid:durableId="126969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MwODg4YjFkYmI0YTg3YzVlNDhkZmEyYmFhNTFkNTUifQ=="/>
  </w:docVars>
  <w:rsids>
    <w:rsidRoot w:val="00E61CE4"/>
    <w:rsid w:val="00000416"/>
    <w:rsid w:val="00001945"/>
    <w:rsid w:val="0000253A"/>
    <w:rsid w:val="00002B3B"/>
    <w:rsid w:val="00006D20"/>
    <w:rsid w:val="0001047F"/>
    <w:rsid w:val="00011383"/>
    <w:rsid w:val="00025DCA"/>
    <w:rsid w:val="00026468"/>
    <w:rsid w:val="00027EB8"/>
    <w:rsid w:val="0004012F"/>
    <w:rsid w:val="00043CF3"/>
    <w:rsid w:val="000445A3"/>
    <w:rsid w:val="0004583A"/>
    <w:rsid w:val="00053091"/>
    <w:rsid w:val="00054ABF"/>
    <w:rsid w:val="00055ED1"/>
    <w:rsid w:val="00056832"/>
    <w:rsid w:val="00056A54"/>
    <w:rsid w:val="000577B4"/>
    <w:rsid w:val="00060268"/>
    <w:rsid w:val="00066E51"/>
    <w:rsid w:val="00067E70"/>
    <w:rsid w:val="00074184"/>
    <w:rsid w:val="00075E2C"/>
    <w:rsid w:val="000865B3"/>
    <w:rsid w:val="00086DAA"/>
    <w:rsid w:val="0008783C"/>
    <w:rsid w:val="00091E4D"/>
    <w:rsid w:val="00094E1D"/>
    <w:rsid w:val="000958AD"/>
    <w:rsid w:val="000A6562"/>
    <w:rsid w:val="000B052B"/>
    <w:rsid w:val="000B6D79"/>
    <w:rsid w:val="000C252A"/>
    <w:rsid w:val="000C3066"/>
    <w:rsid w:val="000C511D"/>
    <w:rsid w:val="000D0BA7"/>
    <w:rsid w:val="000D1FC5"/>
    <w:rsid w:val="000D2451"/>
    <w:rsid w:val="000E0457"/>
    <w:rsid w:val="000E1600"/>
    <w:rsid w:val="000E6D6E"/>
    <w:rsid w:val="000E7063"/>
    <w:rsid w:val="000E7A52"/>
    <w:rsid w:val="000F0EA3"/>
    <w:rsid w:val="000F2CE9"/>
    <w:rsid w:val="000F4645"/>
    <w:rsid w:val="000F4C80"/>
    <w:rsid w:val="00100845"/>
    <w:rsid w:val="00103991"/>
    <w:rsid w:val="00113047"/>
    <w:rsid w:val="00115020"/>
    <w:rsid w:val="00127E1A"/>
    <w:rsid w:val="00134E46"/>
    <w:rsid w:val="00144C95"/>
    <w:rsid w:val="001458E7"/>
    <w:rsid w:val="00163DCD"/>
    <w:rsid w:val="00163E4C"/>
    <w:rsid w:val="001655D4"/>
    <w:rsid w:val="00167F6C"/>
    <w:rsid w:val="0017224C"/>
    <w:rsid w:val="0017392E"/>
    <w:rsid w:val="00175F73"/>
    <w:rsid w:val="00176B93"/>
    <w:rsid w:val="00177100"/>
    <w:rsid w:val="0018209A"/>
    <w:rsid w:val="00185DC5"/>
    <w:rsid w:val="001901FE"/>
    <w:rsid w:val="001917A1"/>
    <w:rsid w:val="00194B79"/>
    <w:rsid w:val="00195193"/>
    <w:rsid w:val="0019735E"/>
    <w:rsid w:val="001A30D4"/>
    <w:rsid w:val="001A5642"/>
    <w:rsid w:val="001B0AF2"/>
    <w:rsid w:val="001B1A80"/>
    <w:rsid w:val="001B2767"/>
    <w:rsid w:val="001B7556"/>
    <w:rsid w:val="001C047D"/>
    <w:rsid w:val="001C10D8"/>
    <w:rsid w:val="001C2299"/>
    <w:rsid w:val="001D1B85"/>
    <w:rsid w:val="001D2AE8"/>
    <w:rsid w:val="001D3605"/>
    <w:rsid w:val="001D7AC3"/>
    <w:rsid w:val="001E04FF"/>
    <w:rsid w:val="001E21A9"/>
    <w:rsid w:val="001E3894"/>
    <w:rsid w:val="001F77B1"/>
    <w:rsid w:val="002049B1"/>
    <w:rsid w:val="00206295"/>
    <w:rsid w:val="00207161"/>
    <w:rsid w:val="00207DF6"/>
    <w:rsid w:val="00211B51"/>
    <w:rsid w:val="00212CD9"/>
    <w:rsid w:val="002158DF"/>
    <w:rsid w:val="00217040"/>
    <w:rsid w:val="0022079F"/>
    <w:rsid w:val="00223B15"/>
    <w:rsid w:val="0022417E"/>
    <w:rsid w:val="002248B9"/>
    <w:rsid w:val="00225A1D"/>
    <w:rsid w:val="00225A6B"/>
    <w:rsid w:val="002267F9"/>
    <w:rsid w:val="00226927"/>
    <w:rsid w:val="002326D0"/>
    <w:rsid w:val="00234A05"/>
    <w:rsid w:val="00235801"/>
    <w:rsid w:val="00235BBC"/>
    <w:rsid w:val="0023639E"/>
    <w:rsid w:val="00236A02"/>
    <w:rsid w:val="00236AC9"/>
    <w:rsid w:val="00237BBC"/>
    <w:rsid w:val="00241065"/>
    <w:rsid w:val="0024203E"/>
    <w:rsid w:val="00242847"/>
    <w:rsid w:val="002444A1"/>
    <w:rsid w:val="0024673C"/>
    <w:rsid w:val="0024745B"/>
    <w:rsid w:val="002512E0"/>
    <w:rsid w:val="002523A0"/>
    <w:rsid w:val="0025615F"/>
    <w:rsid w:val="002570CC"/>
    <w:rsid w:val="00261921"/>
    <w:rsid w:val="00264B2B"/>
    <w:rsid w:val="00264EB3"/>
    <w:rsid w:val="00272361"/>
    <w:rsid w:val="00272C14"/>
    <w:rsid w:val="00273FA4"/>
    <w:rsid w:val="002757B3"/>
    <w:rsid w:val="00275B74"/>
    <w:rsid w:val="002803E0"/>
    <w:rsid w:val="00283383"/>
    <w:rsid w:val="00284AE5"/>
    <w:rsid w:val="00290CD4"/>
    <w:rsid w:val="0029302F"/>
    <w:rsid w:val="00297BFB"/>
    <w:rsid w:val="00297FE3"/>
    <w:rsid w:val="002A0029"/>
    <w:rsid w:val="002A0EA1"/>
    <w:rsid w:val="002A153D"/>
    <w:rsid w:val="002A40C4"/>
    <w:rsid w:val="002A68C9"/>
    <w:rsid w:val="002B1F02"/>
    <w:rsid w:val="002B4FBC"/>
    <w:rsid w:val="002B50DB"/>
    <w:rsid w:val="002C045C"/>
    <w:rsid w:val="002C0786"/>
    <w:rsid w:val="002C0EE0"/>
    <w:rsid w:val="002C4CC7"/>
    <w:rsid w:val="002C6BE5"/>
    <w:rsid w:val="002C6C3F"/>
    <w:rsid w:val="002D37D2"/>
    <w:rsid w:val="002E03E2"/>
    <w:rsid w:val="002E3CFA"/>
    <w:rsid w:val="002E6F51"/>
    <w:rsid w:val="002E7954"/>
    <w:rsid w:val="002F0E15"/>
    <w:rsid w:val="002F17C3"/>
    <w:rsid w:val="002F19B3"/>
    <w:rsid w:val="002F3088"/>
    <w:rsid w:val="002F721C"/>
    <w:rsid w:val="00301CBC"/>
    <w:rsid w:val="00303877"/>
    <w:rsid w:val="00306944"/>
    <w:rsid w:val="003103C9"/>
    <w:rsid w:val="003106F9"/>
    <w:rsid w:val="003164F5"/>
    <w:rsid w:val="00320698"/>
    <w:rsid w:val="00325963"/>
    <w:rsid w:val="00325B83"/>
    <w:rsid w:val="00326A79"/>
    <w:rsid w:val="00327D67"/>
    <w:rsid w:val="00333A8F"/>
    <w:rsid w:val="00334931"/>
    <w:rsid w:val="00335F1B"/>
    <w:rsid w:val="0033612F"/>
    <w:rsid w:val="00341C9C"/>
    <w:rsid w:val="00342235"/>
    <w:rsid w:val="00345D1A"/>
    <w:rsid w:val="003467FB"/>
    <w:rsid w:val="003538C4"/>
    <w:rsid w:val="003545A4"/>
    <w:rsid w:val="00361806"/>
    <w:rsid w:val="003639FA"/>
    <w:rsid w:val="00367F89"/>
    <w:rsid w:val="00370A7C"/>
    <w:rsid w:val="00371D9D"/>
    <w:rsid w:val="0037519F"/>
    <w:rsid w:val="0037600F"/>
    <w:rsid w:val="00383913"/>
    <w:rsid w:val="00383D0D"/>
    <w:rsid w:val="00384883"/>
    <w:rsid w:val="00384AA9"/>
    <w:rsid w:val="00386E27"/>
    <w:rsid w:val="00391FF7"/>
    <w:rsid w:val="003928B4"/>
    <w:rsid w:val="00396AC7"/>
    <w:rsid w:val="003A07D5"/>
    <w:rsid w:val="003B096E"/>
    <w:rsid w:val="003B0EEE"/>
    <w:rsid w:val="003B4D42"/>
    <w:rsid w:val="003B5429"/>
    <w:rsid w:val="003B56D5"/>
    <w:rsid w:val="003B666F"/>
    <w:rsid w:val="003B6F75"/>
    <w:rsid w:val="003B7439"/>
    <w:rsid w:val="003B7E53"/>
    <w:rsid w:val="003C1289"/>
    <w:rsid w:val="003C2162"/>
    <w:rsid w:val="003C34D0"/>
    <w:rsid w:val="003E0BD6"/>
    <w:rsid w:val="003E0FB1"/>
    <w:rsid w:val="003E2311"/>
    <w:rsid w:val="003E295F"/>
    <w:rsid w:val="003E7D6B"/>
    <w:rsid w:val="003F2B40"/>
    <w:rsid w:val="003F400B"/>
    <w:rsid w:val="003F4606"/>
    <w:rsid w:val="00401AE2"/>
    <w:rsid w:val="0040359C"/>
    <w:rsid w:val="004035F4"/>
    <w:rsid w:val="00403C4C"/>
    <w:rsid w:val="00407CC0"/>
    <w:rsid w:val="00412307"/>
    <w:rsid w:val="00412AE4"/>
    <w:rsid w:val="00416778"/>
    <w:rsid w:val="0041726C"/>
    <w:rsid w:val="00427D9D"/>
    <w:rsid w:val="0044010D"/>
    <w:rsid w:val="00442F50"/>
    <w:rsid w:val="004501B2"/>
    <w:rsid w:val="00455591"/>
    <w:rsid w:val="0046034F"/>
    <w:rsid w:val="00462355"/>
    <w:rsid w:val="00464FE8"/>
    <w:rsid w:val="004652E2"/>
    <w:rsid w:val="0046597E"/>
    <w:rsid w:val="00467F7D"/>
    <w:rsid w:val="004733E5"/>
    <w:rsid w:val="0047423D"/>
    <w:rsid w:val="00474424"/>
    <w:rsid w:val="00474DE8"/>
    <w:rsid w:val="00485BE5"/>
    <w:rsid w:val="00487C08"/>
    <w:rsid w:val="00491A3D"/>
    <w:rsid w:val="004A0FD4"/>
    <w:rsid w:val="004A39DF"/>
    <w:rsid w:val="004B4494"/>
    <w:rsid w:val="004B7847"/>
    <w:rsid w:val="004D4B2A"/>
    <w:rsid w:val="004E0AC0"/>
    <w:rsid w:val="004E1AA1"/>
    <w:rsid w:val="004E3DBF"/>
    <w:rsid w:val="004E5849"/>
    <w:rsid w:val="004F481E"/>
    <w:rsid w:val="004F4C96"/>
    <w:rsid w:val="004F6254"/>
    <w:rsid w:val="004F6F5A"/>
    <w:rsid w:val="0050208F"/>
    <w:rsid w:val="00505A3D"/>
    <w:rsid w:val="00505C2A"/>
    <w:rsid w:val="0050718F"/>
    <w:rsid w:val="00507E7F"/>
    <w:rsid w:val="0051170C"/>
    <w:rsid w:val="0051317B"/>
    <w:rsid w:val="00513FC0"/>
    <w:rsid w:val="00514FDF"/>
    <w:rsid w:val="0051617E"/>
    <w:rsid w:val="00532F49"/>
    <w:rsid w:val="005369D3"/>
    <w:rsid w:val="00540091"/>
    <w:rsid w:val="00546481"/>
    <w:rsid w:val="00547AD4"/>
    <w:rsid w:val="00551334"/>
    <w:rsid w:val="00553ACA"/>
    <w:rsid w:val="005578D3"/>
    <w:rsid w:val="00561B83"/>
    <w:rsid w:val="00563012"/>
    <w:rsid w:val="00564CC0"/>
    <w:rsid w:val="00564F04"/>
    <w:rsid w:val="00567818"/>
    <w:rsid w:val="0057041D"/>
    <w:rsid w:val="00576E43"/>
    <w:rsid w:val="0057748B"/>
    <w:rsid w:val="00580F42"/>
    <w:rsid w:val="00581865"/>
    <w:rsid w:val="00582C6A"/>
    <w:rsid w:val="00584773"/>
    <w:rsid w:val="00584ADE"/>
    <w:rsid w:val="005918B0"/>
    <w:rsid w:val="00592739"/>
    <w:rsid w:val="005950A4"/>
    <w:rsid w:val="0059735B"/>
    <w:rsid w:val="00597C40"/>
    <w:rsid w:val="005A2A23"/>
    <w:rsid w:val="005A4627"/>
    <w:rsid w:val="005A630C"/>
    <w:rsid w:val="005B64DD"/>
    <w:rsid w:val="005C0246"/>
    <w:rsid w:val="005C1B50"/>
    <w:rsid w:val="005C3F03"/>
    <w:rsid w:val="005C4181"/>
    <w:rsid w:val="005D08CD"/>
    <w:rsid w:val="005D0FF7"/>
    <w:rsid w:val="005D2AAD"/>
    <w:rsid w:val="005D4368"/>
    <w:rsid w:val="005D4F23"/>
    <w:rsid w:val="005E26D5"/>
    <w:rsid w:val="005E2969"/>
    <w:rsid w:val="005E4022"/>
    <w:rsid w:val="005F5B8B"/>
    <w:rsid w:val="005F6FC9"/>
    <w:rsid w:val="00600266"/>
    <w:rsid w:val="0060061C"/>
    <w:rsid w:val="00601933"/>
    <w:rsid w:val="006104E9"/>
    <w:rsid w:val="00610C00"/>
    <w:rsid w:val="006127A0"/>
    <w:rsid w:val="00616CCC"/>
    <w:rsid w:val="00617502"/>
    <w:rsid w:val="0062076B"/>
    <w:rsid w:val="00622047"/>
    <w:rsid w:val="00623212"/>
    <w:rsid w:val="006265A6"/>
    <w:rsid w:val="006315D4"/>
    <w:rsid w:val="00636C87"/>
    <w:rsid w:val="00642397"/>
    <w:rsid w:val="006429B7"/>
    <w:rsid w:val="0064433D"/>
    <w:rsid w:val="00651120"/>
    <w:rsid w:val="00651E9A"/>
    <w:rsid w:val="006524E0"/>
    <w:rsid w:val="00652BA8"/>
    <w:rsid w:val="0065486E"/>
    <w:rsid w:val="00655220"/>
    <w:rsid w:val="006579DE"/>
    <w:rsid w:val="00662426"/>
    <w:rsid w:val="006656F4"/>
    <w:rsid w:val="00670184"/>
    <w:rsid w:val="00671F72"/>
    <w:rsid w:val="00673B4D"/>
    <w:rsid w:val="006769B4"/>
    <w:rsid w:val="00682BAA"/>
    <w:rsid w:val="00682F54"/>
    <w:rsid w:val="006851A4"/>
    <w:rsid w:val="00686D64"/>
    <w:rsid w:val="006879FF"/>
    <w:rsid w:val="006905F6"/>
    <w:rsid w:val="006923D2"/>
    <w:rsid w:val="00692C52"/>
    <w:rsid w:val="00693A76"/>
    <w:rsid w:val="00694A4D"/>
    <w:rsid w:val="00695A10"/>
    <w:rsid w:val="006960BA"/>
    <w:rsid w:val="00696639"/>
    <w:rsid w:val="006A1C82"/>
    <w:rsid w:val="006A2F92"/>
    <w:rsid w:val="006A3D70"/>
    <w:rsid w:val="006A6ABD"/>
    <w:rsid w:val="006A7412"/>
    <w:rsid w:val="006A7F33"/>
    <w:rsid w:val="006B35BE"/>
    <w:rsid w:val="006B3C17"/>
    <w:rsid w:val="006B4F84"/>
    <w:rsid w:val="006B5D07"/>
    <w:rsid w:val="006B7113"/>
    <w:rsid w:val="006C51E8"/>
    <w:rsid w:val="006C7E33"/>
    <w:rsid w:val="006C7FD9"/>
    <w:rsid w:val="006D2AC5"/>
    <w:rsid w:val="006D3656"/>
    <w:rsid w:val="006D3BBD"/>
    <w:rsid w:val="006D7BEE"/>
    <w:rsid w:val="006E1DD1"/>
    <w:rsid w:val="006E2967"/>
    <w:rsid w:val="006E698C"/>
    <w:rsid w:val="006E6E65"/>
    <w:rsid w:val="006F101A"/>
    <w:rsid w:val="006F11FD"/>
    <w:rsid w:val="006F2083"/>
    <w:rsid w:val="006F48B6"/>
    <w:rsid w:val="006F4FF8"/>
    <w:rsid w:val="006F5AB7"/>
    <w:rsid w:val="006F6BCF"/>
    <w:rsid w:val="006F6C46"/>
    <w:rsid w:val="00700581"/>
    <w:rsid w:val="00705F3B"/>
    <w:rsid w:val="007209EC"/>
    <w:rsid w:val="007233A7"/>
    <w:rsid w:val="00732B09"/>
    <w:rsid w:val="00735E5F"/>
    <w:rsid w:val="007461F8"/>
    <w:rsid w:val="007557E6"/>
    <w:rsid w:val="00755809"/>
    <w:rsid w:val="00756A75"/>
    <w:rsid w:val="007655CB"/>
    <w:rsid w:val="007733BE"/>
    <w:rsid w:val="0077461F"/>
    <w:rsid w:val="00775C51"/>
    <w:rsid w:val="00782CA1"/>
    <w:rsid w:val="00793020"/>
    <w:rsid w:val="00795396"/>
    <w:rsid w:val="00796687"/>
    <w:rsid w:val="007A2DA5"/>
    <w:rsid w:val="007A41EE"/>
    <w:rsid w:val="007A4AE0"/>
    <w:rsid w:val="007B1436"/>
    <w:rsid w:val="007B1F03"/>
    <w:rsid w:val="007B5392"/>
    <w:rsid w:val="007C4AAE"/>
    <w:rsid w:val="007C66AC"/>
    <w:rsid w:val="007C6784"/>
    <w:rsid w:val="007D1F20"/>
    <w:rsid w:val="007F0B91"/>
    <w:rsid w:val="007F49F8"/>
    <w:rsid w:val="007F5C03"/>
    <w:rsid w:val="007F74AE"/>
    <w:rsid w:val="007F7B37"/>
    <w:rsid w:val="0080276B"/>
    <w:rsid w:val="00803E32"/>
    <w:rsid w:val="0080422B"/>
    <w:rsid w:val="00806009"/>
    <w:rsid w:val="00806C6D"/>
    <w:rsid w:val="00807A2B"/>
    <w:rsid w:val="00811F24"/>
    <w:rsid w:val="008135B8"/>
    <w:rsid w:val="00813A30"/>
    <w:rsid w:val="0081411E"/>
    <w:rsid w:val="00814D31"/>
    <w:rsid w:val="00817AB2"/>
    <w:rsid w:val="00820EC4"/>
    <w:rsid w:val="00821CDA"/>
    <w:rsid w:val="00825B3B"/>
    <w:rsid w:val="0082633F"/>
    <w:rsid w:val="00827A0B"/>
    <w:rsid w:val="00830430"/>
    <w:rsid w:val="008305A1"/>
    <w:rsid w:val="00835FD3"/>
    <w:rsid w:val="0083751A"/>
    <w:rsid w:val="0084004C"/>
    <w:rsid w:val="0084017B"/>
    <w:rsid w:val="00846F3C"/>
    <w:rsid w:val="00850133"/>
    <w:rsid w:val="008532F3"/>
    <w:rsid w:val="008556EE"/>
    <w:rsid w:val="008575F4"/>
    <w:rsid w:val="0086372F"/>
    <w:rsid w:val="00865F2A"/>
    <w:rsid w:val="0086786D"/>
    <w:rsid w:val="00871645"/>
    <w:rsid w:val="008726C1"/>
    <w:rsid w:val="008747FB"/>
    <w:rsid w:val="0087568B"/>
    <w:rsid w:val="0087569A"/>
    <w:rsid w:val="00881BF5"/>
    <w:rsid w:val="00883C93"/>
    <w:rsid w:val="00885A0E"/>
    <w:rsid w:val="00896F7F"/>
    <w:rsid w:val="008A1DC5"/>
    <w:rsid w:val="008A1F52"/>
    <w:rsid w:val="008A2A7D"/>
    <w:rsid w:val="008A3242"/>
    <w:rsid w:val="008A47BA"/>
    <w:rsid w:val="008A7F45"/>
    <w:rsid w:val="008B52EF"/>
    <w:rsid w:val="008C09A5"/>
    <w:rsid w:val="008C4639"/>
    <w:rsid w:val="008C6B5F"/>
    <w:rsid w:val="008C715F"/>
    <w:rsid w:val="008C7B0D"/>
    <w:rsid w:val="008D15C6"/>
    <w:rsid w:val="008D22A4"/>
    <w:rsid w:val="008D300D"/>
    <w:rsid w:val="008D49E2"/>
    <w:rsid w:val="008D63E8"/>
    <w:rsid w:val="008E3843"/>
    <w:rsid w:val="008E75D7"/>
    <w:rsid w:val="008E7FB9"/>
    <w:rsid w:val="008F017F"/>
    <w:rsid w:val="008F2972"/>
    <w:rsid w:val="008F2A29"/>
    <w:rsid w:val="008F5A31"/>
    <w:rsid w:val="008F72B7"/>
    <w:rsid w:val="0090016C"/>
    <w:rsid w:val="00901EA5"/>
    <w:rsid w:val="00901EB8"/>
    <w:rsid w:val="0090778C"/>
    <w:rsid w:val="0091155D"/>
    <w:rsid w:val="00911900"/>
    <w:rsid w:val="00916B78"/>
    <w:rsid w:val="00921DCB"/>
    <w:rsid w:val="00923E4D"/>
    <w:rsid w:val="00927354"/>
    <w:rsid w:val="009320D8"/>
    <w:rsid w:val="00934E83"/>
    <w:rsid w:val="0093523A"/>
    <w:rsid w:val="009376B4"/>
    <w:rsid w:val="009400A1"/>
    <w:rsid w:val="00943EE5"/>
    <w:rsid w:val="0094770D"/>
    <w:rsid w:val="00947E80"/>
    <w:rsid w:val="009509EC"/>
    <w:rsid w:val="00951E16"/>
    <w:rsid w:val="009555FC"/>
    <w:rsid w:val="00965D2F"/>
    <w:rsid w:val="0097026A"/>
    <w:rsid w:val="00970543"/>
    <w:rsid w:val="0097085D"/>
    <w:rsid w:val="00974CB8"/>
    <w:rsid w:val="0097524E"/>
    <w:rsid w:val="009837F1"/>
    <w:rsid w:val="00983ACC"/>
    <w:rsid w:val="009906A7"/>
    <w:rsid w:val="00992F8D"/>
    <w:rsid w:val="009A3571"/>
    <w:rsid w:val="009A37F8"/>
    <w:rsid w:val="009A7E57"/>
    <w:rsid w:val="009B2DC0"/>
    <w:rsid w:val="009B2FA4"/>
    <w:rsid w:val="009B374A"/>
    <w:rsid w:val="009C0446"/>
    <w:rsid w:val="009C3A7E"/>
    <w:rsid w:val="009C68B0"/>
    <w:rsid w:val="009C7A2E"/>
    <w:rsid w:val="009D0659"/>
    <w:rsid w:val="009D4A25"/>
    <w:rsid w:val="009D67B3"/>
    <w:rsid w:val="009D6A99"/>
    <w:rsid w:val="009D799F"/>
    <w:rsid w:val="009E26C0"/>
    <w:rsid w:val="009E3A39"/>
    <w:rsid w:val="009E594C"/>
    <w:rsid w:val="009E770E"/>
    <w:rsid w:val="009E7D86"/>
    <w:rsid w:val="009F1207"/>
    <w:rsid w:val="009F1E00"/>
    <w:rsid w:val="009F3192"/>
    <w:rsid w:val="009F4B41"/>
    <w:rsid w:val="009F567B"/>
    <w:rsid w:val="009F64E8"/>
    <w:rsid w:val="00A003A3"/>
    <w:rsid w:val="00A00D79"/>
    <w:rsid w:val="00A01A64"/>
    <w:rsid w:val="00A023F3"/>
    <w:rsid w:val="00A028C7"/>
    <w:rsid w:val="00A07C8D"/>
    <w:rsid w:val="00A10CFE"/>
    <w:rsid w:val="00A121D9"/>
    <w:rsid w:val="00A16906"/>
    <w:rsid w:val="00A17485"/>
    <w:rsid w:val="00A21565"/>
    <w:rsid w:val="00A304AC"/>
    <w:rsid w:val="00A3649F"/>
    <w:rsid w:val="00A3778B"/>
    <w:rsid w:val="00A37E03"/>
    <w:rsid w:val="00A40E69"/>
    <w:rsid w:val="00A46A0E"/>
    <w:rsid w:val="00A51B2F"/>
    <w:rsid w:val="00A5747C"/>
    <w:rsid w:val="00A622D3"/>
    <w:rsid w:val="00A62677"/>
    <w:rsid w:val="00A63CA7"/>
    <w:rsid w:val="00A64D2C"/>
    <w:rsid w:val="00A67A9A"/>
    <w:rsid w:val="00A71337"/>
    <w:rsid w:val="00A71B34"/>
    <w:rsid w:val="00A76D24"/>
    <w:rsid w:val="00A775B2"/>
    <w:rsid w:val="00A779CA"/>
    <w:rsid w:val="00A77A79"/>
    <w:rsid w:val="00A85F3F"/>
    <w:rsid w:val="00A86643"/>
    <w:rsid w:val="00A90A02"/>
    <w:rsid w:val="00A91B2B"/>
    <w:rsid w:val="00A93549"/>
    <w:rsid w:val="00A948E3"/>
    <w:rsid w:val="00A9591E"/>
    <w:rsid w:val="00AA022E"/>
    <w:rsid w:val="00AA2D14"/>
    <w:rsid w:val="00AB18CA"/>
    <w:rsid w:val="00AB32F0"/>
    <w:rsid w:val="00AD02ED"/>
    <w:rsid w:val="00AD5DD3"/>
    <w:rsid w:val="00AD71AE"/>
    <w:rsid w:val="00AE0307"/>
    <w:rsid w:val="00AF54D2"/>
    <w:rsid w:val="00AF6C69"/>
    <w:rsid w:val="00B121DF"/>
    <w:rsid w:val="00B12A4D"/>
    <w:rsid w:val="00B13342"/>
    <w:rsid w:val="00B150FD"/>
    <w:rsid w:val="00B161AD"/>
    <w:rsid w:val="00B163AE"/>
    <w:rsid w:val="00B17B27"/>
    <w:rsid w:val="00B22DF3"/>
    <w:rsid w:val="00B24B47"/>
    <w:rsid w:val="00B320C1"/>
    <w:rsid w:val="00B33B29"/>
    <w:rsid w:val="00B3433D"/>
    <w:rsid w:val="00B40326"/>
    <w:rsid w:val="00B516BE"/>
    <w:rsid w:val="00B52742"/>
    <w:rsid w:val="00B568CE"/>
    <w:rsid w:val="00B62EDB"/>
    <w:rsid w:val="00B66F93"/>
    <w:rsid w:val="00B71232"/>
    <w:rsid w:val="00B7128D"/>
    <w:rsid w:val="00B76A14"/>
    <w:rsid w:val="00B77246"/>
    <w:rsid w:val="00B778F2"/>
    <w:rsid w:val="00B86026"/>
    <w:rsid w:val="00B871C1"/>
    <w:rsid w:val="00B87E13"/>
    <w:rsid w:val="00B92EB1"/>
    <w:rsid w:val="00B93A6F"/>
    <w:rsid w:val="00B954C6"/>
    <w:rsid w:val="00BA0FC4"/>
    <w:rsid w:val="00BA2604"/>
    <w:rsid w:val="00BA661B"/>
    <w:rsid w:val="00BA78D7"/>
    <w:rsid w:val="00BA7F71"/>
    <w:rsid w:val="00BB000C"/>
    <w:rsid w:val="00BB4ECE"/>
    <w:rsid w:val="00BB53E1"/>
    <w:rsid w:val="00BC77D6"/>
    <w:rsid w:val="00BD4FFB"/>
    <w:rsid w:val="00BD73F4"/>
    <w:rsid w:val="00BE11FC"/>
    <w:rsid w:val="00BE59EE"/>
    <w:rsid w:val="00BF0F42"/>
    <w:rsid w:val="00BF22D4"/>
    <w:rsid w:val="00BF3930"/>
    <w:rsid w:val="00BF41F2"/>
    <w:rsid w:val="00C01082"/>
    <w:rsid w:val="00C043CE"/>
    <w:rsid w:val="00C04B19"/>
    <w:rsid w:val="00C10096"/>
    <w:rsid w:val="00C111A7"/>
    <w:rsid w:val="00C11630"/>
    <w:rsid w:val="00C12610"/>
    <w:rsid w:val="00C14A21"/>
    <w:rsid w:val="00C15830"/>
    <w:rsid w:val="00C23AF8"/>
    <w:rsid w:val="00C26A0F"/>
    <w:rsid w:val="00C2766F"/>
    <w:rsid w:val="00C32B98"/>
    <w:rsid w:val="00C345D5"/>
    <w:rsid w:val="00C3471F"/>
    <w:rsid w:val="00C37648"/>
    <w:rsid w:val="00C41286"/>
    <w:rsid w:val="00C45724"/>
    <w:rsid w:val="00C45F77"/>
    <w:rsid w:val="00C613AE"/>
    <w:rsid w:val="00C6184B"/>
    <w:rsid w:val="00C61A2B"/>
    <w:rsid w:val="00C64264"/>
    <w:rsid w:val="00C6539C"/>
    <w:rsid w:val="00C66085"/>
    <w:rsid w:val="00C662EB"/>
    <w:rsid w:val="00C67CF4"/>
    <w:rsid w:val="00C711E5"/>
    <w:rsid w:val="00C733DE"/>
    <w:rsid w:val="00C7430C"/>
    <w:rsid w:val="00C74AE7"/>
    <w:rsid w:val="00C75587"/>
    <w:rsid w:val="00C85525"/>
    <w:rsid w:val="00C87669"/>
    <w:rsid w:val="00C908FA"/>
    <w:rsid w:val="00C95472"/>
    <w:rsid w:val="00C95563"/>
    <w:rsid w:val="00C9627F"/>
    <w:rsid w:val="00CA2C15"/>
    <w:rsid w:val="00CA5E5C"/>
    <w:rsid w:val="00CA77F9"/>
    <w:rsid w:val="00CB6B29"/>
    <w:rsid w:val="00CB72B0"/>
    <w:rsid w:val="00CC2335"/>
    <w:rsid w:val="00CC3B4F"/>
    <w:rsid w:val="00CC4AE3"/>
    <w:rsid w:val="00CE7303"/>
    <w:rsid w:val="00CE7F51"/>
    <w:rsid w:val="00CF3FAF"/>
    <w:rsid w:val="00CF403D"/>
    <w:rsid w:val="00CF59F7"/>
    <w:rsid w:val="00CF641E"/>
    <w:rsid w:val="00CF7688"/>
    <w:rsid w:val="00D038B5"/>
    <w:rsid w:val="00D0443C"/>
    <w:rsid w:val="00D07806"/>
    <w:rsid w:val="00D115C2"/>
    <w:rsid w:val="00D1164E"/>
    <w:rsid w:val="00D11D06"/>
    <w:rsid w:val="00D120A8"/>
    <w:rsid w:val="00D13728"/>
    <w:rsid w:val="00D15202"/>
    <w:rsid w:val="00D24D60"/>
    <w:rsid w:val="00D250E9"/>
    <w:rsid w:val="00D27673"/>
    <w:rsid w:val="00D279C2"/>
    <w:rsid w:val="00D3225A"/>
    <w:rsid w:val="00D334D0"/>
    <w:rsid w:val="00D353D5"/>
    <w:rsid w:val="00D357FA"/>
    <w:rsid w:val="00D360CF"/>
    <w:rsid w:val="00D44927"/>
    <w:rsid w:val="00D4536E"/>
    <w:rsid w:val="00D471C5"/>
    <w:rsid w:val="00D47FE1"/>
    <w:rsid w:val="00D50E60"/>
    <w:rsid w:val="00D513F4"/>
    <w:rsid w:val="00D53A18"/>
    <w:rsid w:val="00D54BA3"/>
    <w:rsid w:val="00D55F49"/>
    <w:rsid w:val="00D570A3"/>
    <w:rsid w:val="00D6702B"/>
    <w:rsid w:val="00D7135E"/>
    <w:rsid w:val="00D7349D"/>
    <w:rsid w:val="00D73B2F"/>
    <w:rsid w:val="00D76500"/>
    <w:rsid w:val="00D76782"/>
    <w:rsid w:val="00D76F31"/>
    <w:rsid w:val="00D845FA"/>
    <w:rsid w:val="00D87FD9"/>
    <w:rsid w:val="00D907F2"/>
    <w:rsid w:val="00D92733"/>
    <w:rsid w:val="00D9301D"/>
    <w:rsid w:val="00DA6405"/>
    <w:rsid w:val="00DB047C"/>
    <w:rsid w:val="00DB0DAB"/>
    <w:rsid w:val="00DB33FB"/>
    <w:rsid w:val="00DC5562"/>
    <w:rsid w:val="00DC694C"/>
    <w:rsid w:val="00DD214D"/>
    <w:rsid w:val="00DD436C"/>
    <w:rsid w:val="00DD4B76"/>
    <w:rsid w:val="00DE5043"/>
    <w:rsid w:val="00DF1516"/>
    <w:rsid w:val="00DF2525"/>
    <w:rsid w:val="00DF2A68"/>
    <w:rsid w:val="00DF5BE0"/>
    <w:rsid w:val="00DF6F21"/>
    <w:rsid w:val="00DF76F3"/>
    <w:rsid w:val="00E025ED"/>
    <w:rsid w:val="00E0264E"/>
    <w:rsid w:val="00E04521"/>
    <w:rsid w:val="00E05226"/>
    <w:rsid w:val="00E060BF"/>
    <w:rsid w:val="00E070A7"/>
    <w:rsid w:val="00E07BC7"/>
    <w:rsid w:val="00E113EA"/>
    <w:rsid w:val="00E123BD"/>
    <w:rsid w:val="00E160C1"/>
    <w:rsid w:val="00E1687A"/>
    <w:rsid w:val="00E203E6"/>
    <w:rsid w:val="00E465C0"/>
    <w:rsid w:val="00E4683A"/>
    <w:rsid w:val="00E474B5"/>
    <w:rsid w:val="00E47647"/>
    <w:rsid w:val="00E54B59"/>
    <w:rsid w:val="00E57F9F"/>
    <w:rsid w:val="00E61CE4"/>
    <w:rsid w:val="00E63E43"/>
    <w:rsid w:val="00E66F34"/>
    <w:rsid w:val="00E7169B"/>
    <w:rsid w:val="00E720CE"/>
    <w:rsid w:val="00E734BB"/>
    <w:rsid w:val="00E73736"/>
    <w:rsid w:val="00E75C26"/>
    <w:rsid w:val="00E80D6F"/>
    <w:rsid w:val="00E82EC8"/>
    <w:rsid w:val="00E83D76"/>
    <w:rsid w:val="00E87175"/>
    <w:rsid w:val="00E9050E"/>
    <w:rsid w:val="00E938AC"/>
    <w:rsid w:val="00E9410D"/>
    <w:rsid w:val="00E95225"/>
    <w:rsid w:val="00EB0BC3"/>
    <w:rsid w:val="00EB6752"/>
    <w:rsid w:val="00EC1515"/>
    <w:rsid w:val="00EC4999"/>
    <w:rsid w:val="00EC4D3A"/>
    <w:rsid w:val="00ED15D7"/>
    <w:rsid w:val="00ED3710"/>
    <w:rsid w:val="00EE3A22"/>
    <w:rsid w:val="00EE6115"/>
    <w:rsid w:val="00EF1A9A"/>
    <w:rsid w:val="00EF2956"/>
    <w:rsid w:val="00EF2E56"/>
    <w:rsid w:val="00EF3B37"/>
    <w:rsid w:val="00EF42A2"/>
    <w:rsid w:val="00EF4FED"/>
    <w:rsid w:val="00EF5025"/>
    <w:rsid w:val="00F02546"/>
    <w:rsid w:val="00F06158"/>
    <w:rsid w:val="00F07851"/>
    <w:rsid w:val="00F17041"/>
    <w:rsid w:val="00F177C0"/>
    <w:rsid w:val="00F20D21"/>
    <w:rsid w:val="00F20FAA"/>
    <w:rsid w:val="00F215AA"/>
    <w:rsid w:val="00F24288"/>
    <w:rsid w:val="00F31EFE"/>
    <w:rsid w:val="00F349DE"/>
    <w:rsid w:val="00F35C5B"/>
    <w:rsid w:val="00F37C50"/>
    <w:rsid w:val="00F4018D"/>
    <w:rsid w:val="00F435C8"/>
    <w:rsid w:val="00F457AE"/>
    <w:rsid w:val="00F46399"/>
    <w:rsid w:val="00F47983"/>
    <w:rsid w:val="00F557C7"/>
    <w:rsid w:val="00F563AE"/>
    <w:rsid w:val="00F56CA9"/>
    <w:rsid w:val="00F618EA"/>
    <w:rsid w:val="00F64314"/>
    <w:rsid w:val="00F67DD3"/>
    <w:rsid w:val="00F75868"/>
    <w:rsid w:val="00F80EB1"/>
    <w:rsid w:val="00F81380"/>
    <w:rsid w:val="00F8360B"/>
    <w:rsid w:val="00F85E17"/>
    <w:rsid w:val="00F85EFB"/>
    <w:rsid w:val="00F862F3"/>
    <w:rsid w:val="00F9081C"/>
    <w:rsid w:val="00F9227D"/>
    <w:rsid w:val="00F93950"/>
    <w:rsid w:val="00F93ADE"/>
    <w:rsid w:val="00F93FAE"/>
    <w:rsid w:val="00F96E0E"/>
    <w:rsid w:val="00F979D5"/>
    <w:rsid w:val="00FA22FE"/>
    <w:rsid w:val="00FA3ADF"/>
    <w:rsid w:val="00FA3C1D"/>
    <w:rsid w:val="00FB02F6"/>
    <w:rsid w:val="00FB2908"/>
    <w:rsid w:val="00FB5C6D"/>
    <w:rsid w:val="00FC0DF9"/>
    <w:rsid w:val="00FC31A8"/>
    <w:rsid w:val="00FC3AB4"/>
    <w:rsid w:val="00FC508A"/>
    <w:rsid w:val="00FD4536"/>
    <w:rsid w:val="00FD45B0"/>
    <w:rsid w:val="00FD712E"/>
    <w:rsid w:val="00FE23F4"/>
    <w:rsid w:val="00FF0AFB"/>
    <w:rsid w:val="00FF11F0"/>
    <w:rsid w:val="00FF3F1D"/>
    <w:rsid w:val="12233CCD"/>
    <w:rsid w:val="4DDF6748"/>
    <w:rsid w:val="6428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8619F"/>
  <w15:docId w15:val="{4E633EDA-29F4-45EC-AA8F-D849C833C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szCs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yue</dc:creator>
  <cp:lastModifiedBy>bear liu</cp:lastModifiedBy>
  <cp:revision>7</cp:revision>
  <dcterms:created xsi:type="dcterms:W3CDTF">2022-07-01T03:50:00Z</dcterms:created>
  <dcterms:modified xsi:type="dcterms:W3CDTF">2023-12-15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734FD6080D946FCBF80B0A5783E64B7_12</vt:lpwstr>
  </property>
</Properties>
</file>